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52E" w:rsidRDefault="00DD152E" w:rsidP="00DD152E">
      <w:pPr>
        <w:spacing w:line="240" w:lineRule="auto"/>
      </w:pPr>
      <w:r>
        <w:t>S</w:t>
      </w:r>
      <w:r w:rsidR="00DA165E">
        <w:t>10</w:t>
      </w:r>
      <w:r>
        <w:t xml:space="preserve"> Table</w:t>
      </w:r>
      <w:bookmarkStart w:id="0" w:name="_GoBack"/>
      <w:bookmarkEnd w:id="0"/>
      <w:r>
        <w:t>. Cortical and subcortical brain region volumes with sample size estimates, corrected by total brain volume or intracranial volume.</w:t>
      </w:r>
    </w:p>
    <w:p w:rsidR="00DD152E" w:rsidRDefault="00DD152E" w:rsidP="00DD152E">
      <w:pPr>
        <w:rPr>
          <w:color w:val="000000"/>
        </w:rPr>
      </w:pPr>
    </w:p>
    <w:tbl>
      <w:tblPr>
        <w:tblStyle w:val="GridTable2"/>
        <w:tblW w:w="12960" w:type="dxa"/>
        <w:tblLook w:val="04A0" w:firstRow="1" w:lastRow="0" w:firstColumn="1" w:lastColumn="0" w:noHBand="0" w:noVBand="1"/>
      </w:tblPr>
      <w:tblGrid>
        <w:gridCol w:w="1197"/>
        <w:gridCol w:w="1717"/>
        <w:gridCol w:w="967"/>
        <w:gridCol w:w="967"/>
        <w:gridCol w:w="967"/>
        <w:gridCol w:w="967"/>
        <w:gridCol w:w="967"/>
        <w:gridCol w:w="997"/>
        <w:gridCol w:w="717"/>
        <w:gridCol w:w="717"/>
        <w:gridCol w:w="717"/>
        <w:gridCol w:w="717"/>
        <w:gridCol w:w="717"/>
        <w:gridCol w:w="717"/>
      </w:tblGrid>
      <w:tr w:rsidR="00DD152E" w:rsidRPr="001961C4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gridSpan w:val="2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Brain regions</w:t>
            </w:r>
          </w:p>
        </w:tc>
        <w:tc>
          <w:tcPr>
            <w:tcW w:w="144" w:type="dxa"/>
            <w:gridSpan w:val="5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Brain region volumes</w:t>
            </w:r>
          </w:p>
        </w:tc>
        <w:tc>
          <w:tcPr>
            <w:tcW w:w="144" w:type="dxa"/>
            <w:gridSpan w:val="7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ample Size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stimates*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gridSpan w:val="2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gridSpan w:val="5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Observed Effect Size</w:t>
            </w:r>
          </w:p>
        </w:tc>
        <w:tc>
          <w:tcPr>
            <w:tcW w:w="144" w:type="dxa"/>
            <w:gridSpan w:val="3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Size Allocation 1:1</w:t>
            </w:r>
          </w:p>
        </w:tc>
        <w:tc>
          <w:tcPr>
            <w:tcW w:w="144" w:type="dxa"/>
            <w:gridSpan w:val="3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Size Allocation 2:1</w:t>
            </w:r>
          </w:p>
        </w:tc>
      </w:tr>
      <w:tr w:rsidR="00DD152E" w:rsidRPr="001961C4" w:rsidTr="008F36F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gridSpan w:val="2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4847</w:t>
            </w: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9874</w:t>
            </w: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7421</w:t>
            </w: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6691</w:t>
            </w:r>
          </w:p>
        </w:tc>
        <w:tc>
          <w:tcPr>
            <w:tcW w:w="144" w:type="dxa"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20501</w:t>
            </w:r>
          </w:p>
        </w:tc>
        <w:tc>
          <w:tcPr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ZIK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: </w:t>
            </w:r>
            <w:proofErr w:type="spellStart"/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tr</w:t>
            </w:r>
            <w:proofErr w:type="spellEnd"/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ZIK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: </w:t>
            </w:r>
            <w:proofErr w:type="spellStart"/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tr</w:t>
            </w:r>
            <w:proofErr w:type="spellEnd"/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Entire brain region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mm</w:t>
            </w:r>
            <w:r w:rsidRPr="001961C4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brain volume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537.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137.0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558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717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3875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DD152E" w:rsidRPr="001961C4" w:rsidTr="008F36F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CSF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91.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603.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55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083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908.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R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entricle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7.9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1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8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4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L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entricle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3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6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3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7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issue typ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white matter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.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.9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grey matter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6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6.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.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.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tical regions</w:t>
            </w:r>
          </w:p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Occipi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9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Auditory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Subcortic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9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32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Fron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7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erebellum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Insu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ingulat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arie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3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refron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3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orpus Callosum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Visu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los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R Temporal </w:t>
            </w: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Limbic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1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ons and Medul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Occipi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8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Auditory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Subcortic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Fron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erebellum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Insu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ingulat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arie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refront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9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orpus Callosum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2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Visual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9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Limbic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ons and Medul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bcortical regions</w:t>
            </w:r>
          </w:p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Hippocampus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Amygda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7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audat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07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utamen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Hippocampus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Amygdala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audate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utamen/TB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issue typ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white matter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.8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otal grey </w:t>
            </w: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matter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64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4.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.8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.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2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Cortical regions</w:t>
            </w:r>
          </w:p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Occipi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9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9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Auditory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Subcortic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0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5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Fron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20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20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64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48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40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21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erebellum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Insu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ingulat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arie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7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refron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3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orpus Callosum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Visu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Temporal Limbic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1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ons and Medul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Occipi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7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Auditory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Subcortic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Fron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2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4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erebellum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5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Insu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ingulat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arie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refront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7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7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orpus Callosum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5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Temporal Visual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L Temporal </w:t>
            </w: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Limbic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1.3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ons and Medul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 w:val="restart"/>
            <w:vAlign w:val="center"/>
            <w:hideMark/>
          </w:tcPr>
          <w:p w:rsidR="00DD152E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bcortical regions</w:t>
            </w:r>
          </w:p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Hippocampus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Amygda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Caudat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852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04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78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39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170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R Putamen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5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32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Hippocampus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Amygdala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DD152E" w:rsidRPr="001961C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Caudate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DD152E" w:rsidRPr="001961C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" w:type="dxa"/>
            <w:vMerge/>
            <w:vAlign w:val="center"/>
            <w:hideMark/>
          </w:tcPr>
          <w:p w:rsidR="00DD152E" w:rsidRPr="001961C4" w:rsidRDefault="00DD152E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 Putamen/ICV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" w:type="dxa"/>
            <w:noWrap/>
            <w:vAlign w:val="center"/>
            <w:hideMark/>
          </w:tcPr>
          <w:p w:rsidR="00DD152E" w:rsidRPr="001961C4" w:rsidRDefault="00DD152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1961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</w:tr>
    </w:tbl>
    <w:p w:rsidR="00EF7F04" w:rsidRDefault="00DD152E">
      <w:r>
        <w:rPr>
          <w:color w:val="000000"/>
        </w:rPr>
        <w:t xml:space="preserve">Total brain volume (TBV). </w:t>
      </w:r>
      <w:proofErr w:type="gramStart"/>
      <w:r>
        <w:rPr>
          <w:color w:val="000000"/>
        </w:rPr>
        <w:t>Intracranial volume (ICV).</w:t>
      </w:r>
      <w:proofErr w:type="gramEnd"/>
      <w:r>
        <w:rPr>
          <w:color w:val="000000"/>
        </w:rPr>
        <w:t xml:space="preserve"> </w:t>
      </w:r>
      <w:proofErr w:type="gramStart"/>
      <w:r>
        <w:rPr>
          <w:color w:val="000000"/>
        </w:rPr>
        <w:t>Cerebrospinal fluid (CSF).</w:t>
      </w:r>
      <w:proofErr w:type="gramEnd"/>
      <w:r>
        <w:rPr>
          <w:color w:val="000000"/>
        </w:rPr>
        <w:t xml:space="preserve"> Control (</w:t>
      </w:r>
      <w:proofErr w:type="spellStart"/>
      <w:r>
        <w:rPr>
          <w:color w:val="000000"/>
        </w:rPr>
        <w:t>Ctr</w:t>
      </w:r>
      <w:proofErr w:type="spellEnd"/>
      <w:r>
        <w:rPr>
          <w:color w:val="000000"/>
        </w:rPr>
        <w:t xml:space="preserve">).  </w:t>
      </w:r>
      <w:r>
        <w:t>*These sample size estimates were performed for the observed effect sizes with 80% power at the two-sided 0.05 significance level</w:t>
      </w:r>
    </w:p>
    <w:sectPr w:rsidR="00EF7F04" w:rsidSect="00DD15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52E"/>
    <w:rsid w:val="004C5A6F"/>
    <w:rsid w:val="00B60D3E"/>
    <w:rsid w:val="00DA165E"/>
    <w:rsid w:val="00DD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152E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DD152E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152E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DD152E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0</Words>
  <Characters>513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6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21:00Z</dcterms:created>
  <dcterms:modified xsi:type="dcterms:W3CDTF">2020-10-13T15:22:00Z</dcterms:modified>
</cp:coreProperties>
</file>